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2D404" w14:textId="6A41D5C9" w:rsidR="006B44E5" w:rsidRDefault="006B44E5" w:rsidP="00A6701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AD7C23">
        <w:rPr>
          <w:rFonts w:ascii="Times New Roman" w:hAnsi="Times New Roman" w:cs="Times New Roman"/>
          <w:b/>
          <w:bCs/>
          <w:sz w:val="28"/>
          <w:szCs w:val="28"/>
        </w:rPr>
        <w:t xml:space="preserve">4. </w:t>
      </w:r>
      <w:r w:rsidR="00AD7C23" w:rsidRPr="00AD7C23">
        <w:rPr>
          <w:rFonts w:ascii="Times New Roman" w:hAnsi="Times New Roman" w:cs="Times New Roman"/>
          <w:b/>
          <w:bCs/>
          <w:sz w:val="28"/>
          <w:szCs w:val="28"/>
        </w:rPr>
        <w:t xml:space="preserve">Interactions of </w:t>
      </w:r>
      <w:proofErr w:type="spellStart"/>
      <w:r w:rsidR="00AD7C23" w:rsidRPr="00AD7C23">
        <w:rPr>
          <w:rFonts w:ascii="Times New Roman" w:hAnsi="Times New Roman" w:cs="Times New Roman"/>
          <w:b/>
          <w:bCs/>
          <w:sz w:val="28"/>
          <w:szCs w:val="28"/>
        </w:rPr>
        <w:t>ceRNA</w:t>
      </w:r>
      <w:proofErr w:type="spellEnd"/>
      <w:r w:rsidR="00AD7C23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TableGrid"/>
        <w:tblW w:w="86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3402"/>
        <w:gridCol w:w="2647"/>
      </w:tblGrid>
      <w:tr w:rsidR="006B44E5" w:rsidRPr="00DC6F84" w14:paraId="2F65B44C" w14:textId="77777777" w:rsidTr="00137557">
        <w:trPr>
          <w:trHeight w:hRule="exact" w:val="1134"/>
          <w:jc w:val="center"/>
        </w:trPr>
        <w:tc>
          <w:tcPr>
            <w:tcW w:w="256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52C8BAC" w14:textId="77777777" w:rsidR="006B44E5" w:rsidRPr="001E046B" w:rsidRDefault="006B44E5" w:rsidP="00137557">
            <w:pPr>
              <w:jc w:val="center"/>
              <w:rPr>
                <w:b/>
                <w:bCs/>
                <w:sz w:val="24"/>
              </w:rPr>
            </w:pPr>
            <w:r w:rsidRPr="001E046B">
              <w:rPr>
                <w:b/>
                <w:bCs/>
                <w:sz w:val="24"/>
              </w:rPr>
              <w:t>Name of m</w:t>
            </w:r>
            <w:r w:rsidRPr="001E046B">
              <w:rPr>
                <w:rFonts w:hint="eastAsia"/>
                <w:b/>
                <w:bCs/>
                <w:sz w:val="24"/>
              </w:rPr>
              <w:t>i</w:t>
            </w:r>
            <w:r w:rsidRPr="001E046B">
              <w:rPr>
                <w:b/>
                <w:bCs/>
                <w:sz w:val="24"/>
              </w:rPr>
              <w:t>RNA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8F726BE" w14:textId="77777777" w:rsidR="006B44E5" w:rsidRDefault="006B44E5" w:rsidP="00137557">
            <w:pPr>
              <w:jc w:val="center"/>
              <w:rPr>
                <w:b/>
                <w:bCs/>
                <w:sz w:val="24"/>
              </w:rPr>
            </w:pPr>
            <w:r w:rsidRPr="001E046B">
              <w:rPr>
                <w:b/>
                <w:bCs/>
                <w:sz w:val="24"/>
              </w:rPr>
              <w:t xml:space="preserve">Name of interacting </w:t>
            </w:r>
          </w:p>
          <w:p w14:paraId="2C961806" w14:textId="77777777" w:rsidR="006B44E5" w:rsidRPr="001E046B" w:rsidRDefault="006B44E5" w:rsidP="00137557">
            <w:pPr>
              <w:jc w:val="center"/>
              <w:rPr>
                <w:b/>
                <w:bCs/>
                <w:sz w:val="24"/>
              </w:rPr>
            </w:pPr>
            <w:r w:rsidRPr="001E046B">
              <w:rPr>
                <w:b/>
                <w:bCs/>
                <w:sz w:val="24"/>
              </w:rPr>
              <w:t>mRNA or lncRNA</w:t>
            </w:r>
          </w:p>
        </w:tc>
        <w:tc>
          <w:tcPr>
            <w:tcW w:w="264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5245F38" w14:textId="77777777" w:rsidR="006B44E5" w:rsidRPr="001E046B" w:rsidRDefault="006B44E5" w:rsidP="00137557">
            <w:pPr>
              <w:jc w:val="center"/>
              <w:rPr>
                <w:b/>
                <w:bCs/>
                <w:sz w:val="24"/>
              </w:rPr>
            </w:pPr>
            <w:r w:rsidRPr="001E046B">
              <w:rPr>
                <w:b/>
                <w:bCs/>
                <w:sz w:val="24"/>
              </w:rPr>
              <w:t>Interaction type</w:t>
            </w:r>
          </w:p>
        </w:tc>
      </w:tr>
      <w:tr w:rsidR="006B44E5" w:rsidRPr="00DC6F84" w14:paraId="74731B78" w14:textId="77777777" w:rsidTr="0028227F">
        <w:trPr>
          <w:trHeight w:val="276"/>
          <w:jc w:val="center"/>
        </w:trPr>
        <w:tc>
          <w:tcPr>
            <w:tcW w:w="256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47707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273</w:t>
            </w:r>
          </w:p>
          <w:p w14:paraId="70B31DA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51b-5p</w:t>
            </w:r>
          </w:p>
          <w:p w14:paraId="2286BE3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758-3p</w:t>
            </w:r>
          </w:p>
          <w:p w14:paraId="263BC60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48s</w:t>
            </w:r>
          </w:p>
          <w:p w14:paraId="5E27EA8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4c-5p</w:t>
            </w:r>
          </w:p>
          <w:p w14:paraId="3C5D38E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29b-3p</w:t>
            </w:r>
          </w:p>
          <w:p w14:paraId="5F5CB30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616-3p</w:t>
            </w:r>
          </w:p>
          <w:p w14:paraId="024E28A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44-3p</w:t>
            </w:r>
          </w:p>
          <w:p w14:paraId="0B7B7A1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2110</w:t>
            </w:r>
          </w:p>
          <w:p w14:paraId="1B06DCB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944</w:t>
            </w:r>
          </w:p>
          <w:p w14:paraId="714EDAB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let-7i-5p</w:t>
            </w:r>
          </w:p>
          <w:p w14:paraId="792AC6C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90-5p</w:t>
            </w:r>
          </w:p>
          <w:p w14:paraId="7918025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49-3p</w:t>
            </w:r>
          </w:p>
          <w:p w14:paraId="291E221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01-5p</w:t>
            </w:r>
          </w:p>
          <w:p w14:paraId="040F850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48b-3p</w:t>
            </w:r>
          </w:p>
          <w:p w14:paraId="626F5D3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40-5p</w:t>
            </w:r>
          </w:p>
          <w:p w14:paraId="65581AF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29c-3p</w:t>
            </w:r>
          </w:p>
          <w:p w14:paraId="000F459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05-5p</w:t>
            </w:r>
          </w:p>
          <w:p w14:paraId="64EE16E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76-5p</w:t>
            </w:r>
          </w:p>
          <w:p w14:paraId="1CF1CD0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49b-5p</w:t>
            </w:r>
          </w:p>
          <w:p w14:paraId="03543C2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641</w:t>
            </w:r>
          </w:p>
          <w:p w14:paraId="5193474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30-3p</w:t>
            </w:r>
          </w:p>
          <w:p w14:paraId="1A225CB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27-5p</w:t>
            </w:r>
          </w:p>
          <w:p w14:paraId="334BB4D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22-3p</w:t>
            </w:r>
          </w:p>
          <w:p w14:paraId="7A66811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95-3p</w:t>
            </w:r>
          </w:p>
          <w:p w14:paraId="4972298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01-5p</w:t>
            </w:r>
          </w:p>
          <w:p w14:paraId="3BB06E2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936</w:t>
            </w:r>
          </w:p>
          <w:p w14:paraId="7A7F5C0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761</w:t>
            </w:r>
          </w:p>
          <w:p w14:paraId="02FB8FA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301</w:t>
            </w:r>
          </w:p>
          <w:p w14:paraId="07C1E7C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646</w:t>
            </w:r>
          </w:p>
          <w:p w14:paraId="34E5CAC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323</w:t>
            </w:r>
          </w:p>
          <w:p w14:paraId="6EA062E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322</w:t>
            </w:r>
          </w:p>
          <w:p w14:paraId="19FF6B9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let-7a-5p</w:t>
            </w:r>
          </w:p>
          <w:p w14:paraId="76CE263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48a-3p</w:t>
            </w:r>
          </w:p>
          <w:p w14:paraId="5D9BE61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163</w:t>
            </w:r>
          </w:p>
          <w:p w14:paraId="40D6D48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48g-3p</w:t>
            </w:r>
          </w:p>
          <w:p w14:paraId="0CA30BA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83</w:t>
            </w:r>
          </w:p>
          <w:p w14:paraId="6603587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760</w:t>
            </w:r>
          </w:p>
          <w:p w14:paraId="2964BF2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890</w:t>
            </w:r>
          </w:p>
          <w:p w14:paraId="19069F7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hsa-miR-4279</w:t>
            </w:r>
          </w:p>
          <w:p w14:paraId="2E20D06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154</w:t>
            </w:r>
          </w:p>
          <w:p w14:paraId="3BE7EB6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88-3p</w:t>
            </w:r>
          </w:p>
          <w:p w14:paraId="4B3E2B5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76-3p</w:t>
            </w:r>
          </w:p>
          <w:p w14:paraId="2B11F53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179</w:t>
            </w:r>
          </w:p>
          <w:p w14:paraId="6AF9DAF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166</w:t>
            </w:r>
          </w:p>
          <w:p w14:paraId="0E51D2E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45-3p</w:t>
            </w:r>
          </w:p>
          <w:p w14:paraId="7413CE8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282</w:t>
            </w:r>
          </w:p>
          <w:p w14:paraId="36E764F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09-3-5p</w:t>
            </w:r>
          </w:p>
          <w:p w14:paraId="66183F1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207-3p</w:t>
            </w:r>
          </w:p>
          <w:p w14:paraId="4B39A23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29a-3p</w:t>
            </w:r>
          </w:p>
          <w:p w14:paraId="7D10BC5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let-7b-5p</w:t>
            </w:r>
          </w:p>
          <w:p w14:paraId="0615734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144-3p</w:t>
            </w:r>
          </w:p>
          <w:p w14:paraId="7FF51ED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06-3p</w:t>
            </w:r>
          </w:p>
          <w:p w14:paraId="79AC53E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633</w:t>
            </w:r>
          </w:p>
          <w:p w14:paraId="631C8BD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291</w:t>
            </w:r>
          </w:p>
          <w:p w14:paraId="592D310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90-3p</w:t>
            </w:r>
          </w:p>
          <w:p w14:paraId="35BF0B2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76-5p</w:t>
            </w:r>
          </w:p>
          <w:p w14:paraId="7D1A90D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98-5p</w:t>
            </w:r>
          </w:p>
          <w:p w14:paraId="7F331CC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24-5p</w:t>
            </w:r>
          </w:p>
          <w:p w14:paraId="66E429F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212-3p</w:t>
            </w:r>
          </w:p>
          <w:p w14:paraId="5A2A54E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123</w:t>
            </w:r>
          </w:p>
          <w:p w14:paraId="2506EA0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45-3p</w:t>
            </w:r>
          </w:p>
          <w:p w14:paraId="154D8B9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922</w:t>
            </w:r>
          </w:p>
          <w:p w14:paraId="5AF06F9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310</w:t>
            </w:r>
          </w:p>
          <w:p w14:paraId="54F641A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97-3p</w:t>
            </w:r>
          </w:p>
          <w:p w14:paraId="0642AF2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97-5p</w:t>
            </w:r>
          </w:p>
          <w:p w14:paraId="4745C66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120-3p</w:t>
            </w:r>
          </w:p>
          <w:p w14:paraId="5AD849F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0b-3p</w:t>
            </w:r>
          </w:p>
          <w:p w14:paraId="369A2A3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0b-3p</w:t>
            </w:r>
          </w:p>
          <w:p w14:paraId="5352ADF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296</w:t>
            </w:r>
          </w:p>
          <w:p w14:paraId="25E8ADB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69-3p</w:t>
            </w:r>
          </w:p>
          <w:p w14:paraId="6A5D9FF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9-3p</w:t>
            </w:r>
          </w:p>
          <w:p w14:paraId="24CEE06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95-5p</w:t>
            </w:r>
          </w:p>
          <w:p w14:paraId="2F83E48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2054</w:t>
            </w:r>
          </w:p>
          <w:p w14:paraId="71E2D45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613</w:t>
            </w:r>
          </w:p>
          <w:p w14:paraId="25F95B3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let-7g-5p</w:t>
            </w:r>
          </w:p>
          <w:p w14:paraId="6A2CEA4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08-3p</w:t>
            </w:r>
          </w:p>
          <w:p w14:paraId="5824807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222-5p</w:t>
            </w:r>
          </w:p>
          <w:p w14:paraId="0B60DA1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96a-5p</w:t>
            </w:r>
          </w:p>
          <w:p w14:paraId="1D9BE9D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81c-5p</w:t>
            </w:r>
          </w:p>
          <w:p w14:paraId="0167BC0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88</w:t>
            </w:r>
          </w:p>
          <w:p w14:paraId="03A3F10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760</w:t>
            </w:r>
          </w:p>
          <w:p w14:paraId="4361F5F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311</w:t>
            </w:r>
          </w:p>
          <w:p w14:paraId="20256C4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hsa-miR-221-5p</w:t>
            </w:r>
          </w:p>
          <w:p w14:paraId="56B7200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let-7f-5p</w:t>
            </w:r>
          </w:p>
          <w:p w14:paraId="4A5496A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18d-5p</w:t>
            </w:r>
          </w:p>
          <w:p w14:paraId="2A23F33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147</w:t>
            </w:r>
          </w:p>
          <w:p w14:paraId="40362C1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256</w:t>
            </w:r>
          </w:p>
          <w:p w14:paraId="7946678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35-3p</w:t>
            </w:r>
          </w:p>
          <w:p w14:paraId="1CFE01C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284</w:t>
            </w:r>
          </w:p>
          <w:p w14:paraId="57970C6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171</w:t>
            </w:r>
          </w:p>
          <w:p w14:paraId="58C4A95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-3p</w:t>
            </w:r>
          </w:p>
          <w:p w14:paraId="0BA105C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35-3p</w:t>
            </w:r>
          </w:p>
          <w:p w14:paraId="3B66C23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let-7e-5p</w:t>
            </w:r>
          </w:p>
          <w:p w14:paraId="703475B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646</w:t>
            </w:r>
          </w:p>
          <w:p w14:paraId="2793E15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606</w:t>
            </w:r>
          </w:p>
          <w:p w14:paraId="6F39938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38-2-3p</w:t>
            </w:r>
          </w:p>
          <w:p w14:paraId="0EDCE38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81b-5p</w:t>
            </w:r>
          </w:p>
          <w:p w14:paraId="4B1285D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130-5p</w:t>
            </w:r>
          </w:p>
          <w:p w14:paraId="20A57F5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32-3p</w:t>
            </w:r>
          </w:p>
          <w:p w14:paraId="08131E9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629-5p</w:t>
            </w:r>
          </w:p>
          <w:p w14:paraId="6088AB7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96-5p</w:t>
            </w:r>
          </w:p>
          <w:p w14:paraId="7625F72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4b-3p</w:t>
            </w:r>
          </w:p>
          <w:p w14:paraId="29884D1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265</w:t>
            </w:r>
          </w:p>
          <w:p w14:paraId="6D0354B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05-3p</w:t>
            </w:r>
          </w:p>
          <w:p w14:paraId="33D68C2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214-3p</w:t>
            </w:r>
          </w:p>
          <w:p w14:paraId="48CBCF0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259</w:t>
            </w:r>
          </w:p>
          <w:p w14:paraId="4DD2C42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148</w:t>
            </w:r>
          </w:p>
          <w:p w14:paraId="29BB8F8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let-7d-5p</w:t>
            </w:r>
          </w:p>
          <w:p w14:paraId="1B7E81A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314</w:t>
            </w:r>
          </w:p>
          <w:p w14:paraId="5F40489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22-5p</w:t>
            </w:r>
          </w:p>
          <w:p w14:paraId="402EBFA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6-5p</w:t>
            </w:r>
          </w:p>
          <w:p w14:paraId="5C7B0C8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323</w:t>
            </w:r>
          </w:p>
          <w:p w14:paraId="779BC2D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149</w:t>
            </w:r>
          </w:p>
          <w:p w14:paraId="2D8DEC3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5b-5p</w:t>
            </w:r>
          </w:p>
          <w:p w14:paraId="38AB286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30a-5p</w:t>
            </w:r>
          </w:p>
          <w:p w14:paraId="193918D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48a-3p</w:t>
            </w:r>
          </w:p>
          <w:p w14:paraId="3E7B80E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187-3p</w:t>
            </w:r>
          </w:p>
          <w:p w14:paraId="230D9EC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22-5p</w:t>
            </w:r>
          </w:p>
          <w:p w14:paraId="5C90DEE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73-5p</w:t>
            </w:r>
          </w:p>
          <w:p w14:paraId="3CC34C7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81a-5p</w:t>
            </w:r>
          </w:p>
          <w:p w14:paraId="2B59F65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49a</w:t>
            </w:r>
          </w:p>
          <w:p w14:paraId="354CDB9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4a-5p</w:t>
            </w:r>
          </w:p>
          <w:p w14:paraId="60905A1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21-5p</w:t>
            </w:r>
          </w:p>
          <w:p w14:paraId="1CDBF27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85-3p</w:t>
            </w:r>
          </w:p>
          <w:p w14:paraId="3CF203E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3130-5p</w:t>
            </w:r>
          </w:p>
          <w:p w14:paraId="2B8D20C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24-5p</w:t>
            </w:r>
          </w:p>
          <w:p w14:paraId="602FDE1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hsa-miR-15a-5p</w:t>
            </w:r>
          </w:p>
          <w:p w14:paraId="27680A1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25a-3p</w:t>
            </w:r>
          </w:p>
          <w:p w14:paraId="5D58309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271-5p</w:t>
            </w:r>
          </w:p>
          <w:p w14:paraId="1B4C934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284</w:t>
            </w:r>
          </w:p>
          <w:p w14:paraId="63B9F74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09-5p</w:t>
            </w:r>
          </w:p>
          <w:p w14:paraId="704F863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09-3p</w:t>
            </w:r>
          </w:p>
          <w:p w14:paraId="35DD447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96b-5p</w:t>
            </w:r>
          </w:p>
          <w:p w14:paraId="0497C07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497-3p</w:t>
            </w:r>
          </w:p>
          <w:p w14:paraId="4CBFD3D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622</w:t>
            </w:r>
          </w:p>
          <w:p w14:paraId="762F094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70-3p</w:t>
            </w:r>
          </w:p>
          <w:p w14:paraId="058362F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197-3p</w:t>
            </w:r>
          </w:p>
          <w:p w14:paraId="1C77D7D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206</w:t>
            </w:r>
          </w:p>
          <w:p w14:paraId="6BC28FFD" w14:textId="3C9F816F" w:rsidR="006B44E5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hsa-miR-503-5p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C9E11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FDX1</w:t>
            </w:r>
          </w:p>
          <w:p w14:paraId="2ACC2B7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75ACF38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0706BCA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288071B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6298516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0877ABE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720B257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30AA4BC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102A1EF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3AF36F8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280A80E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36002F9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402E1EC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446076B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43B8097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064F63F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2EBB80E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6A4D0D4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29029A0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63DC04D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0AB18C9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586B14F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1F10CDC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62B2468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6C483B4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2A15E56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250EBAF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412897E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4D58A63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5CEDDE1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2C6D8B6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01896B4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0FE51E2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63C2306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2BC6F4C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0AA88DD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7F56695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3115031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0E23FE7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SLC31A1</w:t>
            </w:r>
          </w:p>
          <w:p w14:paraId="15E6F4A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58446C1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53F32B0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32C7B89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3301400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5202888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463CE5D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294AE69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397CF52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09D5281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516FD52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4A51B22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3B2C72B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3339833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406B995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7AE5851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522F232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7563CBA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1088D2F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6C12D73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29D6AE9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2BF3F85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498C2C7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2193279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25630C4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63DA9E4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54F753F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2F5C6DA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07E7EB2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6735DDB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18876A1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1DFD6EB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1E8E0A9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4A39636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16A8304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4D4FF76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0FD39A7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43DA865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3160F57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6FB6076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35481D6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2A9D618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72B3086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59553BA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MAP2K1</w:t>
            </w:r>
          </w:p>
          <w:p w14:paraId="35DDEAA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1D7FEDF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4FD9331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5A8AA83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1464272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613F404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52921C0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4A4A9E9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2BB2394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6F4D3F3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018052E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32F8CA2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0D70CF8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3BD74A3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4D464CE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1D01D95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6AFBD61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5A520BD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189E553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0D38B5D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53A5BBA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181D8DE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40D9974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768D801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2D78EC5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1310BA8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03D0817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71049E4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593A06E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2226B8F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42936DD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2CE8D5B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7B5B07A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6E413A0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575D015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2608D00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3B22691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3225DC6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71849DA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07A1DC4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678C4EF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0CBDEB9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6D02D5F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20D8539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MAP2K1</w:t>
            </w:r>
          </w:p>
          <w:p w14:paraId="260B3A9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17D3AD4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2EABC21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0E415D1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7C9C534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1433BF8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20479E3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768EA88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59E54F5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FDX1</w:t>
            </w:r>
          </w:p>
          <w:p w14:paraId="4D218AE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  <w:p w14:paraId="1ADAB90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SLC31A1</w:t>
            </w:r>
          </w:p>
          <w:p w14:paraId="221AC896" w14:textId="53F82338" w:rsidR="006B44E5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AP2K1</w:t>
            </w:r>
          </w:p>
        </w:tc>
        <w:tc>
          <w:tcPr>
            <w:tcW w:w="264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91FCC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miRNA-mRNA</w:t>
            </w:r>
          </w:p>
          <w:p w14:paraId="729A6AD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901246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BDD5D4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6651386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4EE853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D78693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6F6A2B1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703FAB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EB5B43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BCF803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277915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00F364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2A332A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9DB85E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5AD3A0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198C8B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D57B1D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84DB3B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7F5031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D849AB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330470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E20DA1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D5C61D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C21CCF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7C02BF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2638A9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FC8468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1467F1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885505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D6911E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2E05FD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64C8EF2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B8A97C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EEDC8D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633EE39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EAE82A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7D8311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BE01E2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FF11C4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miRNA-mRNA</w:t>
            </w:r>
          </w:p>
          <w:p w14:paraId="4FD78BE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B1F76F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12384E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6AAD401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381A85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023416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3920B8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64D1098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267E89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753EE6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9EDF30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8915F4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C01442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7A003F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0C6558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63CD159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DC2C02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352D17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B3AA3A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3A4832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94827F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031FC9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8B3AF6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05CE2F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67D560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15970D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F4B4B2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668E65C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FE3E72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652784C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81EB12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C7FB2C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9F9AB2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A278F26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AAB5D1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B1E8B8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DDC7E8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EF001B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87F050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BF0A9D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AAFB3A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18D049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9F6ABD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72A2DE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miRNA-mRNA</w:t>
            </w:r>
          </w:p>
          <w:p w14:paraId="283064A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6392B4E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E34133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ED2B98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524CDA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FF3717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953BED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CCC055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9F56A9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7060AA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DD46C0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94253C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0954C2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A96E02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92271F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97BE2B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0B6086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26C796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679800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E30E40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4A7F04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9BA901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535AAB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6E27CA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9D4F48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9B59B0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70A7B5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829CFC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7150112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BD7126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4EB391E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EFAF31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C4B8B60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92E9E31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C77A01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44611A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F1F6E4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3D6B8B7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F79285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60E3035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95C327A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109484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1C26194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CA51BBF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miRNA-mRNA</w:t>
            </w:r>
          </w:p>
          <w:p w14:paraId="652675D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0F843BF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EFDFBD3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0B2C038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484F3C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2B8894B9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31BE540D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6DAB3E34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D7E35A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4DDDC6CC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50206C9B" w14:textId="77777777" w:rsidR="00C77B02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  <w:p w14:paraId="788DD6B7" w14:textId="06F350C0" w:rsidR="006B44E5" w:rsidRPr="0028227F" w:rsidRDefault="00C77B02" w:rsidP="00C77B02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miRNA-mRNA</w:t>
            </w:r>
          </w:p>
        </w:tc>
      </w:tr>
      <w:tr w:rsidR="006B44E5" w:rsidRPr="00DC6F84" w14:paraId="4AA5126C" w14:textId="77777777" w:rsidTr="0028227F">
        <w:trPr>
          <w:trHeight w:val="276"/>
          <w:jc w:val="center"/>
        </w:trPr>
        <w:tc>
          <w:tcPr>
            <w:tcW w:w="256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8AF3329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lastRenderedPageBreak/>
              <w:t>hsa-miR-449a</w:t>
            </w:r>
          </w:p>
          <w:p w14:paraId="644A781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449a</w:t>
            </w:r>
          </w:p>
          <w:p w14:paraId="17EE268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449a</w:t>
            </w:r>
          </w:p>
          <w:p w14:paraId="2648116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449a</w:t>
            </w:r>
          </w:p>
          <w:p w14:paraId="35CFB35F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449a</w:t>
            </w:r>
          </w:p>
          <w:p w14:paraId="7C210406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449a</w:t>
            </w:r>
          </w:p>
          <w:p w14:paraId="19A44315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449a</w:t>
            </w:r>
          </w:p>
          <w:p w14:paraId="4DAE3B7E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449a</w:t>
            </w:r>
          </w:p>
          <w:p w14:paraId="302D39D3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449a</w:t>
            </w:r>
          </w:p>
          <w:p w14:paraId="52102074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449a</w:t>
            </w:r>
          </w:p>
          <w:p w14:paraId="4FB9E2F3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449a</w:t>
            </w:r>
          </w:p>
          <w:p w14:paraId="294451D4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449a</w:t>
            </w:r>
          </w:p>
          <w:p w14:paraId="3D040BC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b-3p</w:t>
            </w:r>
          </w:p>
          <w:p w14:paraId="5F44C25C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b-3p</w:t>
            </w:r>
          </w:p>
          <w:p w14:paraId="6BE120EE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b-3p</w:t>
            </w:r>
          </w:p>
          <w:p w14:paraId="36B93EAD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b-3p</w:t>
            </w:r>
          </w:p>
          <w:p w14:paraId="7BA6423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b-3p</w:t>
            </w:r>
          </w:p>
          <w:p w14:paraId="34465FB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b-3p</w:t>
            </w:r>
          </w:p>
          <w:p w14:paraId="0AD2CA86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b-3p</w:t>
            </w:r>
          </w:p>
          <w:p w14:paraId="53B01E64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b-3p</w:t>
            </w:r>
          </w:p>
          <w:p w14:paraId="268AC68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b-3p</w:t>
            </w:r>
          </w:p>
          <w:p w14:paraId="34EE3D7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b-3p</w:t>
            </w:r>
          </w:p>
          <w:p w14:paraId="32B81E8C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b-3p</w:t>
            </w:r>
          </w:p>
          <w:p w14:paraId="5C78BC6C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a-3p</w:t>
            </w:r>
          </w:p>
          <w:p w14:paraId="1EE153BA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a-3p</w:t>
            </w:r>
          </w:p>
          <w:p w14:paraId="4555CDE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a-3p</w:t>
            </w:r>
          </w:p>
          <w:p w14:paraId="07C8EDC3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a-3p</w:t>
            </w:r>
          </w:p>
          <w:p w14:paraId="4256195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a-3p</w:t>
            </w:r>
          </w:p>
          <w:p w14:paraId="7C164390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a-3p</w:t>
            </w:r>
          </w:p>
          <w:p w14:paraId="7D2AF746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a-3p</w:t>
            </w:r>
          </w:p>
          <w:p w14:paraId="745D4451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148a-3p</w:t>
            </w:r>
          </w:p>
          <w:p w14:paraId="3912DC6D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lastRenderedPageBreak/>
              <w:t>hsa-miR-206</w:t>
            </w:r>
          </w:p>
          <w:p w14:paraId="239F04F6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06</w:t>
            </w:r>
          </w:p>
          <w:p w14:paraId="268E1029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06</w:t>
            </w:r>
          </w:p>
          <w:p w14:paraId="330EB09D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06</w:t>
            </w:r>
          </w:p>
          <w:p w14:paraId="559A47F5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06</w:t>
            </w:r>
          </w:p>
          <w:p w14:paraId="1AC76270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06</w:t>
            </w:r>
          </w:p>
          <w:p w14:paraId="6E1833C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06</w:t>
            </w:r>
          </w:p>
          <w:p w14:paraId="318687D9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06</w:t>
            </w:r>
          </w:p>
          <w:p w14:paraId="111658BE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06</w:t>
            </w:r>
          </w:p>
          <w:p w14:paraId="21571A63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06</w:t>
            </w:r>
          </w:p>
          <w:p w14:paraId="259C05A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06</w:t>
            </w:r>
          </w:p>
          <w:p w14:paraId="6D90DE2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34c-5p</w:t>
            </w:r>
          </w:p>
          <w:p w14:paraId="69A6A6B9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34c-5p</w:t>
            </w:r>
          </w:p>
          <w:p w14:paraId="39570876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34c-5p</w:t>
            </w:r>
          </w:p>
          <w:p w14:paraId="5AEC5701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508-3p</w:t>
            </w:r>
          </w:p>
          <w:p w14:paraId="37D2ADC9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508-3p</w:t>
            </w:r>
          </w:p>
          <w:p w14:paraId="2861CB7E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508-3p</w:t>
            </w:r>
          </w:p>
          <w:p w14:paraId="4AC86196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508-3p</w:t>
            </w:r>
          </w:p>
          <w:p w14:paraId="045495E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508-3p</w:t>
            </w:r>
          </w:p>
          <w:p w14:paraId="3C0793AA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508-3p</w:t>
            </w:r>
          </w:p>
          <w:p w14:paraId="09B8A4F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508-3p</w:t>
            </w:r>
          </w:p>
          <w:p w14:paraId="0B9C96A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114B799B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1784DDFE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5F4512F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77F588AF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2189A48D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387A7C2E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4DFACB13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294D73FE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1B6793D1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6F9E89C5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30184A65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2EEADA09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02BB60D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697EDC3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761</w:t>
            </w:r>
          </w:p>
          <w:p w14:paraId="42D3081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12-3p</w:t>
            </w:r>
          </w:p>
          <w:p w14:paraId="34EA509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12-3p</w:t>
            </w:r>
          </w:p>
          <w:p w14:paraId="1C22A2D3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12-3p</w:t>
            </w:r>
          </w:p>
          <w:p w14:paraId="77CD36B1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12-3p</w:t>
            </w:r>
          </w:p>
          <w:p w14:paraId="16B80D6E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212-3p</w:t>
            </w:r>
          </w:p>
          <w:p w14:paraId="2DE7E27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613</w:t>
            </w:r>
          </w:p>
          <w:p w14:paraId="33E6ECB5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613</w:t>
            </w:r>
          </w:p>
          <w:p w14:paraId="3D13A58F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613</w:t>
            </w:r>
          </w:p>
          <w:p w14:paraId="35C33591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lastRenderedPageBreak/>
              <w:t>hsa-miR-613</w:t>
            </w:r>
          </w:p>
          <w:p w14:paraId="1CEAD49E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613</w:t>
            </w:r>
          </w:p>
          <w:p w14:paraId="77EB7C2C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613</w:t>
            </w:r>
          </w:p>
          <w:p w14:paraId="2007AED4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613</w:t>
            </w:r>
          </w:p>
          <w:p w14:paraId="61CAC4D1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613</w:t>
            </w:r>
          </w:p>
          <w:p w14:paraId="3AED82E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613</w:t>
            </w:r>
          </w:p>
          <w:p w14:paraId="44C3D739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613</w:t>
            </w:r>
          </w:p>
          <w:p w14:paraId="2824707D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590-5p</w:t>
            </w:r>
          </w:p>
          <w:p w14:paraId="7EF1C77F" w14:textId="18FC2987" w:rsidR="006B44E5" w:rsidRPr="00DC6F84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sa-miR-590-5p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E645DF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lastRenderedPageBreak/>
              <w:t>ERVH48-1</w:t>
            </w:r>
          </w:p>
          <w:p w14:paraId="3A135956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KCNQ1OT1</w:t>
            </w:r>
          </w:p>
          <w:p w14:paraId="135707D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LINC00278</w:t>
            </w:r>
          </w:p>
          <w:p w14:paraId="0CD3B306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EAF1-AS1</w:t>
            </w:r>
          </w:p>
          <w:p w14:paraId="3087955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MUC19</w:t>
            </w:r>
          </w:p>
          <w:p w14:paraId="5C79123B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CNOT10-AS1</w:t>
            </w:r>
          </w:p>
          <w:p w14:paraId="2BBD434B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JPX</w:t>
            </w:r>
          </w:p>
          <w:p w14:paraId="16CB5044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UBE2Q1-AS1</w:t>
            </w:r>
          </w:p>
          <w:p w14:paraId="10D30724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XIST</w:t>
            </w:r>
          </w:p>
          <w:p w14:paraId="0AC599AB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NAV2-AS5</w:t>
            </w:r>
          </w:p>
          <w:p w14:paraId="59A4E154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KCNA3</w:t>
            </w:r>
          </w:p>
          <w:p w14:paraId="256533CD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SHANK3</w:t>
            </w:r>
          </w:p>
          <w:p w14:paraId="3681029C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OIP5-AS1</w:t>
            </w:r>
          </w:p>
          <w:p w14:paraId="0E4DEAEC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SNHG14</w:t>
            </w:r>
          </w:p>
          <w:p w14:paraId="5E3A27D0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LINC00221</w:t>
            </w:r>
          </w:p>
          <w:p w14:paraId="78164CB9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KCNQ1OT1</w:t>
            </w:r>
          </w:p>
          <w:p w14:paraId="0A8A4035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MIR4313</w:t>
            </w:r>
          </w:p>
          <w:p w14:paraId="74CDF36A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TTTY10</w:t>
            </w:r>
          </w:p>
          <w:p w14:paraId="1C001243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C21orf88</w:t>
            </w:r>
          </w:p>
          <w:p w14:paraId="49C9456B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MCCC1-AS1</w:t>
            </w:r>
          </w:p>
          <w:p w14:paraId="4978F2BC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ITCH-IT1</w:t>
            </w:r>
          </w:p>
          <w:p w14:paraId="4005007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DNM3OS</w:t>
            </w:r>
          </w:p>
          <w:p w14:paraId="1AEFE43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ZNRD1-AS1</w:t>
            </w:r>
          </w:p>
          <w:p w14:paraId="00121B86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OIP5-AS1</w:t>
            </w:r>
          </w:p>
          <w:p w14:paraId="51B6907C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SNHG14</w:t>
            </w:r>
          </w:p>
          <w:p w14:paraId="63D1D6B6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LINC00221</w:t>
            </w:r>
          </w:p>
          <w:p w14:paraId="042700A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KCNQ1OT1</w:t>
            </w:r>
          </w:p>
          <w:p w14:paraId="6750B5CC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MIR4313</w:t>
            </w:r>
          </w:p>
          <w:p w14:paraId="1E5B369E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HOTAIRM1</w:t>
            </w:r>
          </w:p>
          <w:p w14:paraId="2C4B0745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DNM3OS</w:t>
            </w:r>
          </w:p>
          <w:p w14:paraId="55629A90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ITCH-IT1</w:t>
            </w:r>
          </w:p>
          <w:p w14:paraId="42D05E81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lastRenderedPageBreak/>
              <w:t>CASK-AS1</w:t>
            </w:r>
          </w:p>
          <w:p w14:paraId="4EC64CAF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SNORD116-20</w:t>
            </w:r>
          </w:p>
          <w:p w14:paraId="2878BCE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KCNQ1OT1</w:t>
            </w:r>
          </w:p>
          <w:p w14:paraId="3AF3AFE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MALAT1</w:t>
            </w:r>
          </w:p>
          <w:p w14:paraId="31AFFD6C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C14orf23</w:t>
            </w:r>
          </w:p>
          <w:p w14:paraId="4799DD2B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SNHG14</w:t>
            </w:r>
          </w:p>
          <w:p w14:paraId="74C698A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NEAT1</w:t>
            </w:r>
          </w:p>
          <w:p w14:paraId="01DB3D4D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MTUS2-AS2</w:t>
            </w:r>
          </w:p>
          <w:p w14:paraId="52CB658C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CCDC39-AS1</w:t>
            </w:r>
          </w:p>
          <w:p w14:paraId="60039D00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MYLK-AS1</w:t>
            </w:r>
          </w:p>
          <w:p w14:paraId="05AB047C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ZNRF3-AS1</w:t>
            </w:r>
          </w:p>
          <w:p w14:paraId="0CD7C9B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KCNQ1OT1</w:t>
            </w:r>
          </w:p>
          <w:p w14:paraId="4D621B9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LINC00278</w:t>
            </w:r>
          </w:p>
          <w:p w14:paraId="47C94CD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MIR4313</w:t>
            </w:r>
          </w:p>
          <w:p w14:paraId="1095BDE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TTTY12</w:t>
            </w:r>
          </w:p>
          <w:p w14:paraId="5BA3330A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KCNQ1OT1</w:t>
            </w:r>
          </w:p>
          <w:p w14:paraId="1EE9E49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MUC19</w:t>
            </w:r>
          </w:p>
          <w:p w14:paraId="0DF36C85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ARHGEF26-AS1</w:t>
            </w:r>
          </w:p>
          <w:p w14:paraId="4E96E0DD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ST7-OT4</w:t>
            </w:r>
          </w:p>
          <w:p w14:paraId="0D3D611E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C21orf128</w:t>
            </w:r>
          </w:p>
          <w:p w14:paraId="06C385C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LINC00517</w:t>
            </w:r>
          </w:p>
          <w:p w14:paraId="15F000E2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KCNQ1OT1</w:t>
            </w:r>
          </w:p>
          <w:p w14:paraId="335E8C8F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ATXN8OS</w:t>
            </w:r>
          </w:p>
          <w:p w14:paraId="4D43151A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C1orf132</w:t>
            </w:r>
          </w:p>
          <w:p w14:paraId="218D676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TTTY4C</w:t>
            </w:r>
          </w:p>
          <w:p w14:paraId="48C4B5E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TTTY4B</w:t>
            </w:r>
          </w:p>
          <w:p w14:paraId="3D8356CE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TTTY4</w:t>
            </w:r>
          </w:p>
          <w:p w14:paraId="72A5E849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XIST</w:t>
            </w:r>
          </w:p>
          <w:p w14:paraId="61CD3559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C21orf90</w:t>
            </w:r>
          </w:p>
          <w:p w14:paraId="188488DA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SHANK3</w:t>
            </w:r>
          </w:p>
          <w:p w14:paraId="2F82CDCA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ZNRD1-AS1</w:t>
            </w:r>
          </w:p>
          <w:p w14:paraId="481D99DF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C14orf182</w:t>
            </w:r>
          </w:p>
          <w:p w14:paraId="32A4D189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LINC00176</w:t>
            </w:r>
          </w:p>
          <w:p w14:paraId="78074038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FAM138E</w:t>
            </w:r>
          </w:p>
          <w:p w14:paraId="4937A12D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MIR4313</w:t>
            </w:r>
          </w:p>
          <w:p w14:paraId="762F067F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FAM138A</w:t>
            </w:r>
          </w:p>
          <w:p w14:paraId="05193D76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XIST</w:t>
            </w:r>
          </w:p>
          <w:p w14:paraId="34578D24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ZNF503-AS1</w:t>
            </w:r>
          </w:p>
          <w:p w14:paraId="1DCE7D8A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KCNQ1OT1</w:t>
            </w:r>
          </w:p>
          <w:p w14:paraId="15B2DA59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MUC19</w:t>
            </w:r>
          </w:p>
          <w:p w14:paraId="096F3930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NEAT1</w:t>
            </w:r>
          </w:p>
          <w:p w14:paraId="0AF1AA6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SNORD116-20</w:t>
            </w:r>
          </w:p>
          <w:p w14:paraId="7422DB3A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CASK-AS1</w:t>
            </w:r>
          </w:p>
          <w:p w14:paraId="7841278B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KCNQ1OT1</w:t>
            </w:r>
          </w:p>
          <w:p w14:paraId="7696F9DA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lastRenderedPageBreak/>
              <w:t>TIPARP-AS1</w:t>
            </w:r>
          </w:p>
          <w:p w14:paraId="18FC11DD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C14orf23</w:t>
            </w:r>
          </w:p>
          <w:p w14:paraId="194613E5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MIR22HG</w:t>
            </w:r>
          </w:p>
          <w:p w14:paraId="3075EC0B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SNHG14</w:t>
            </w:r>
          </w:p>
          <w:p w14:paraId="36ED3026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MALAT1</w:t>
            </w:r>
          </w:p>
          <w:p w14:paraId="445CE69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NEAT1</w:t>
            </w:r>
          </w:p>
          <w:p w14:paraId="3B06FEF4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DIAPH3-AS1</w:t>
            </w:r>
          </w:p>
          <w:p w14:paraId="166FB727" w14:textId="77777777" w:rsidR="00C77B02" w:rsidRPr="00C77B02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FAM66C</w:t>
            </w:r>
          </w:p>
          <w:p w14:paraId="1C7F4B8D" w14:textId="56D204D8" w:rsidR="006B44E5" w:rsidRPr="00DC6F84" w:rsidRDefault="00C77B02" w:rsidP="00C77B02">
            <w:pPr>
              <w:jc w:val="center"/>
              <w:rPr>
                <w:szCs w:val="21"/>
              </w:rPr>
            </w:pPr>
            <w:r w:rsidRPr="00C77B02">
              <w:rPr>
                <w:szCs w:val="21"/>
              </w:rPr>
              <w:t>TTTY15</w:t>
            </w:r>
          </w:p>
        </w:tc>
        <w:tc>
          <w:tcPr>
            <w:tcW w:w="264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6983DDE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lncRNA-miRNA</w:t>
            </w:r>
          </w:p>
          <w:p w14:paraId="498A6648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5D82C314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7C82B7D2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3DD2E029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5DEE5BE3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C47E8E3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0DBE02A4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D780D91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1AD522A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135CA9B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7AA82BC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73664BBF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3674DC58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3C35DC7C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79584394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A25905B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E1FDC2F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74ECAD8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34C89D28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0F41D576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6BA6BFBE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7716DED8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3700A5E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3C4A8267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179837C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7DB5EC42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735935E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6D634C7F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57A8BB1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94DB9FA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55E479E5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lncRNA-miRNA</w:t>
            </w:r>
          </w:p>
          <w:p w14:paraId="39252A5F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61D752BB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C8DB012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02A857BE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0F3AC627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5CD08D80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7D15558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4C3F5BF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2CB785FE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79C2071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5B95473F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08DB1E92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593082FB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351DBD03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50E8F029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3522718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51B28129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811D9A3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6FD71096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28A44A8C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1CCA0AB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623CA8B8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C218A90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3DCD897C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120255A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945B63B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226CA251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3C9BCFB3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07BCA70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6811FE4E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555EB74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C3670F3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6F97C968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2D167E4A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52F798C0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7FABDC9B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7F3B24DC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B02042F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37674715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01EB976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05BDACA0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589437E9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931D1EA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74EE9E8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lastRenderedPageBreak/>
              <w:t>lncRNA-miRNA</w:t>
            </w:r>
          </w:p>
          <w:p w14:paraId="49703256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7047EAE6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120B7BB5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5D9595DC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4EA30139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5E72BB8D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7291F3E0" w14:textId="77777777" w:rsidR="0028227F" w:rsidRPr="0028227F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  <w:p w14:paraId="5A820FCD" w14:textId="6445C88A" w:rsidR="006B44E5" w:rsidRPr="00DC6F84" w:rsidRDefault="0028227F" w:rsidP="0028227F">
            <w:pPr>
              <w:jc w:val="center"/>
              <w:rPr>
                <w:szCs w:val="21"/>
              </w:rPr>
            </w:pPr>
            <w:r w:rsidRPr="0028227F">
              <w:rPr>
                <w:szCs w:val="21"/>
              </w:rPr>
              <w:t>lncRNA-miRNA</w:t>
            </w:r>
          </w:p>
        </w:tc>
      </w:tr>
    </w:tbl>
    <w:p w14:paraId="3F40F241" w14:textId="77777777" w:rsidR="006B44E5" w:rsidRPr="00A67014" w:rsidRDefault="006B44E5" w:rsidP="006B44E5">
      <w:pPr>
        <w:rPr>
          <w:rFonts w:ascii="Times New Roman" w:hAnsi="Times New Roman" w:cs="Times New Roman"/>
          <w:sz w:val="20"/>
          <w:szCs w:val="20"/>
        </w:rPr>
      </w:pPr>
    </w:p>
    <w:sectPr w:rsidR="006B44E5" w:rsidRPr="00A67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7B4E2" w14:textId="77777777" w:rsidR="00612CC9" w:rsidRDefault="00612CC9" w:rsidP="007A2BE8">
      <w:r>
        <w:separator/>
      </w:r>
    </w:p>
  </w:endnote>
  <w:endnote w:type="continuationSeparator" w:id="0">
    <w:p w14:paraId="153AA863" w14:textId="77777777" w:rsidR="00612CC9" w:rsidRDefault="00612CC9" w:rsidP="007A2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10422" w14:textId="77777777" w:rsidR="00612CC9" w:rsidRDefault="00612CC9" w:rsidP="007A2BE8">
      <w:r>
        <w:separator/>
      </w:r>
    </w:p>
  </w:footnote>
  <w:footnote w:type="continuationSeparator" w:id="0">
    <w:p w14:paraId="196442F8" w14:textId="77777777" w:rsidR="00612CC9" w:rsidRDefault="00612CC9" w:rsidP="007A2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31"/>
    <w:rsid w:val="000124D8"/>
    <w:rsid w:val="000458E6"/>
    <w:rsid w:val="00057AA9"/>
    <w:rsid w:val="00084788"/>
    <w:rsid w:val="000B6B15"/>
    <w:rsid w:val="00131C2E"/>
    <w:rsid w:val="00172E75"/>
    <w:rsid w:val="001815D3"/>
    <w:rsid w:val="001932B1"/>
    <w:rsid w:val="001E5642"/>
    <w:rsid w:val="00240427"/>
    <w:rsid w:val="00244B53"/>
    <w:rsid w:val="00246EF2"/>
    <w:rsid w:val="00277B2D"/>
    <w:rsid w:val="0028227F"/>
    <w:rsid w:val="002C2B01"/>
    <w:rsid w:val="003722EC"/>
    <w:rsid w:val="00380D72"/>
    <w:rsid w:val="00392C8A"/>
    <w:rsid w:val="003F1665"/>
    <w:rsid w:val="004023F0"/>
    <w:rsid w:val="0044657F"/>
    <w:rsid w:val="004E4AAE"/>
    <w:rsid w:val="00550FBE"/>
    <w:rsid w:val="005546E2"/>
    <w:rsid w:val="00557D1F"/>
    <w:rsid w:val="00612CC9"/>
    <w:rsid w:val="00655018"/>
    <w:rsid w:val="00656B4B"/>
    <w:rsid w:val="006737C7"/>
    <w:rsid w:val="00683EC8"/>
    <w:rsid w:val="006B44E5"/>
    <w:rsid w:val="006D2D71"/>
    <w:rsid w:val="006F7961"/>
    <w:rsid w:val="00730F49"/>
    <w:rsid w:val="007864B9"/>
    <w:rsid w:val="00793A03"/>
    <w:rsid w:val="007A2BE8"/>
    <w:rsid w:val="00800951"/>
    <w:rsid w:val="008052E5"/>
    <w:rsid w:val="008E7302"/>
    <w:rsid w:val="00913B5B"/>
    <w:rsid w:val="00926A26"/>
    <w:rsid w:val="00930B72"/>
    <w:rsid w:val="009426C1"/>
    <w:rsid w:val="0096111D"/>
    <w:rsid w:val="009647B8"/>
    <w:rsid w:val="00A01C07"/>
    <w:rsid w:val="00A06079"/>
    <w:rsid w:val="00A06DAC"/>
    <w:rsid w:val="00A67014"/>
    <w:rsid w:val="00A951FE"/>
    <w:rsid w:val="00A96999"/>
    <w:rsid w:val="00AD7C23"/>
    <w:rsid w:val="00B72C78"/>
    <w:rsid w:val="00B91DAF"/>
    <w:rsid w:val="00BD2F13"/>
    <w:rsid w:val="00BE3467"/>
    <w:rsid w:val="00BF5AE7"/>
    <w:rsid w:val="00C77B02"/>
    <w:rsid w:val="00CA0D0A"/>
    <w:rsid w:val="00CC315C"/>
    <w:rsid w:val="00D46098"/>
    <w:rsid w:val="00DB3231"/>
    <w:rsid w:val="00DD04BE"/>
    <w:rsid w:val="00E157F6"/>
    <w:rsid w:val="00E74708"/>
    <w:rsid w:val="00F40C86"/>
    <w:rsid w:val="00F91B2E"/>
    <w:rsid w:val="00F92B02"/>
    <w:rsid w:val="00FF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7DADA22"/>
  <w14:defaultImageDpi w14:val="32767"/>
  <w15:chartTrackingRefBased/>
  <w15:docId w15:val="{A4A3CE67-DC8C-499F-9695-8BC55BA18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BE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7A2B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A2BE8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7A2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A2BE8"/>
    <w:rPr>
      <w:sz w:val="18"/>
      <w:szCs w:val="18"/>
    </w:rPr>
  </w:style>
  <w:style w:type="table" w:styleId="TableGrid">
    <w:name w:val="Table Grid"/>
    <w:basedOn w:val="TableNormal"/>
    <w:qFormat/>
    <w:rsid w:val="007A2BE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44E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B44E5"/>
    <w:rPr>
      <w:color w:val="954F72"/>
      <w:u w:val="single"/>
    </w:rPr>
  </w:style>
  <w:style w:type="paragraph" w:customStyle="1" w:styleId="msonormal0">
    <w:name w:val="msonormal"/>
    <w:basedOn w:val="Normal"/>
    <w:rsid w:val="006B44E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5">
    <w:name w:val="font5"/>
    <w:basedOn w:val="Normal"/>
    <w:rsid w:val="006B44E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6B44E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6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6</Pages>
  <Words>1133</Words>
  <Characters>6460</Characters>
  <Application>Microsoft Office Word</Application>
  <DocSecurity>0</DocSecurity>
  <Lines>53</Lines>
  <Paragraphs>15</Paragraphs>
  <ScaleCrop>false</ScaleCrop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mengxi523@126.com</dc:creator>
  <cp:keywords/>
  <dc:description/>
  <cp:lastModifiedBy>Dhana</cp:lastModifiedBy>
  <cp:revision>90</cp:revision>
  <dcterms:created xsi:type="dcterms:W3CDTF">2023-05-15T13:00:00Z</dcterms:created>
  <dcterms:modified xsi:type="dcterms:W3CDTF">2023-11-08T13:23:00Z</dcterms:modified>
</cp:coreProperties>
</file>